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ind w:hanging="0"/>
        <w:contextualSpacing/>
        <w:rPr/>
      </w:pPr>
      <w:r>
        <w:rPr>
          <w:b/>
        </w:rPr>
        <w:t>Supplementary File One: Sequence of the HIV genome of clinical sample</w:t>
      </w:r>
    </w:p>
    <w:p>
      <w:pPr>
        <w:pStyle w:val="Normal"/>
        <w:spacing w:before="240" w:after="0"/>
        <w:ind w:hanging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ind w:hanging="0"/>
        <w:contextualSpacing/>
        <w:rPr/>
      </w:pPr>
      <w:r>
        <w:rPr/>
        <w:t>ttgggagcagcaggaagcactatgggcgcagcgtcactaacgctgacggtacaggccagacaaatgatgtctggtatagtgcaacagcaaaacagtttgctgagggctattgaggcgcaacagcatatgttgcaactcacagtctggggcatcaagcagctccaggcaagagtcctggctgtggaaagatacctacaggatcaacggctcctgggaatttggggttgctctggaaaaatcatctgcaccactgctgtgccttggaatactagttggagtaataaatctctggataatatttgggataacatgacctggatgcagtgggaaagagaaattgacaattacacaggtttaatatacaggttacttgaagaatcgcaaatccaacaagataagaatgaacaagaattattgaaattagattcatgggcaagtttatggaattggttcagcataacaaattggctgtggtatataaaaatattcataatgatagtaggaggcttaataggtttaagaatagtttttactgtactttccatagtaaatagagttaggcagggatattcaccattatcgtttcagacccaccgcccagcaccgaggggacccgacaggcccgaaggaacagaagaagaaggtggagagagagacagagacagatccggacccttagtggatggattcttagcaattatctgggtcgatctgcggaacctgtgcctcttcctctaccaccgcttgagagacttactcttgattgtagcaaggattgtggaacttctgggacgcagggtgtgggaagccctcaaatattggtggaatcttctgcaatattggagtcaggagctaaagaatagtgctattagcttgtttaatgctacagccataacagtagctgaggggacagataggattatagaaatattacaaagagattttagggctatccttaatatacctacaagaataagacagggcttcgaaagggctttactataaaatgggtggcaagtggtcaaaacgtagtgggggtggatgggctgctgtaagggaaaaaatgagacaaactgagccagcagcagatggggtgggagcagcatctcgagacctggaaaaatatggagcaatcacaagtagcaatacagcagctaccaatgctgattgtgcctggctagaagcacaagaggatgaggaggtgggttttccagtcaaacctcaggtacctttaagaccaatgacttacaaaggagctgtagatcttagccactttttaaaagaaaaggggggactggaagggctaatttactcccagaaaaggcaagacatccttgatttgtgggtccaccacacacaaggctacttccctgattggcagaattacacaccagggccagggaccagattcccactgacctttggatggtgcttcaagctagtaccagttgatccagagaaagtagaagaggccaatgaaggagagaacaacagcttgttacaccctatgagccagcatgggatggatgacccagagaaagaagtgctaatgtggaagtttgacagccgcctagcgttccatcacgtggcccgagagctgcatccggagtacttcaagaactgatgacaccgagctttctacaagggactttccgctggggactttccggggaggcgtgacctgggcgggacttgggagtggcgagccctcagatgctgcatataagcagctgctttttgcctgtactgggtctctctggttagaccagatctgagcctgggagctctctggctagctagggaacccactgcttaagcctcaataaagcttgccttgagtgcttgaagtagtgtgtgcccgtctgttgtgtaactctggtaactagagatccctccgac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0"/>
      <w:ind w:first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4T23:55:00Z</dcterms:created>
  <dc:creator>Stephanie Willerth</dc:creator>
  <dc:description/>
  <dc:language>en-US</dc:language>
  <cp:lastModifiedBy>Steph</cp:lastModifiedBy>
  <dcterms:modified xsi:type="dcterms:W3CDTF">2010-08-14T23:55:00Z</dcterms:modified>
  <cp:revision>2</cp:revision>
  <dc:subject/>
  <dc:title/>
</cp:coreProperties>
</file>